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9C8CC3" w14:textId="2FC4B9DE" w:rsidR="00F33EDA" w:rsidRDefault="002B4205" w:rsidP="0041153B">
      <w:pPr>
        <w:jc w:val="both"/>
      </w:pPr>
      <w:r w:rsidRPr="002B4205">
        <w:rPr>
          <w:b/>
          <w:bCs/>
        </w:rPr>
        <w:t xml:space="preserve">Table </w:t>
      </w:r>
      <w:r w:rsidR="00105ACB">
        <w:rPr>
          <w:b/>
          <w:bCs/>
        </w:rPr>
        <w:t>S</w:t>
      </w:r>
      <w:ins w:id="0" w:author="Song, Qijian - REE-ARS" w:date="2026-02-05T11:27:00Z" w16du:dateUtc="2026-02-05T16:27:00Z">
        <w:r w:rsidR="00B80900">
          <w:rPr>
            <w:b/>
            <w:bCs/>
          </w:rPr>
          <w:t>3</w:t>
        </w:r>
      </w:ins>
      <w:del w:id="1" w:author="Song, Qijian - REE-ARS" w:date="2026-02-05T11:27:00Z" w16du:dateUtc="2026-02-05T16:27:00Z">
        <w:r w:rsidR="00DE4F34" w:rsidDel="00B80900">
          <w:rPr>
            <w:b/>
            <w:bCs/>
          </w:rPr>
          <w:delText>2</w:delText>
        </w:r>
      </w:del>
      <w:r>
        <w:t xml:space="preserve"> Comparison of the USDA </w:t>
      </w:r>
      <w:r w:rsidRPr="001377E4">
        <w:rPr>
          <w:i/>
          <w:iCs/>
        </w:rPr>
        <w:t xml:space="preserve">Glycine </w:t>
      </w:r>
      <w:r w:rsidR="006D4F51">
        <w:rPr>
          <w:i/>
          <w:iCs/>
        </w:rPr>
        <w:t>max</w:t>
      </w:r>
      <w:r>
        <w:t xml:space="preserve"> germplasm collection </w:t>
      </w:r>
      <w:r w:rsidR="00105ACB">
        <w:t>and</w:t>
      </w:r>
      <w:r>
        <w:t xml:space="preserve"> a divers</w:t>
      </w:r>
      <w:r w:rsidR="0041153B">
        <w:t>e</w:t>
      </w:r>
      <w:r>
        <w:t xml:space="preserve"> set of 1</w:t>
      </w:r>
      <w:r w:rsidR="006D4F51">
        <w:t>,849</w:t>
      </w:r>
      <w:r>
        <w:t xml:space="preserve"> accessions </w:t>
      </w:r>
      <w:r w:rsidR="00C1451C">
        <w:t xml:space="preserve">in terms of </w:t>
      </w:r>
      <w:r w:rsidR="0041153B">
        <w:t>the</w:t>
      </w:r>
      <w:r>
        <w:t xml:space="preserve"> number of accessions </w:t>
      </w:r>
      <w:r w:rsidR="00C1451C">
        <w:t xml:space="preserve">from </w:t>
      </w:r>
      <w:r>
        <w:t>different geographic origins and maturity groups</w:t>
      </w:r>
    </w:p>
    <w:p w14:paraId="431BA3A3" w14:textId="77777777" w:rsidR="00DF2C46" w:rsidRDefault="00DF2C46" w:rsidP="00452063">
      <w:pPr>
        <w:spacing w:after="0"/>
        <w:jc w:val="both"/>
      </w:pPr>
    </w:p>
    <w:tbl>
      <w:tblPr>
        <w:tblW w:w="9102" w:type="dxa"/>
        <w:tblLook w:val="04A0" w:firstRow="1" w:lastRow="0" w:firstColumn="1" w:lastColumn="0" w:noHBand="0" w:noVBand="1"/>
      </w:tblPr>
      <w:tblGrid>
        <w:gridCol w:w="3547"/>
        <w:gridCol w:w="2833"/>
        <w:gridCol w:w="2722"/>
      </w:tblGrid>
      <w:tr w:rsidR="002B4205" w:rsidRPr="002B4205" w14:paraId="748605E7" w14:textId="77777777" w:rsidTr="00C60CD4">
        <w:trPr>
          <w:trHeight w:val="817"/>
        </w:trPr>
        <w:tc>
          <w:tcPr>
            <w:tcW w:w="35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B3FEE4" w14:textId="5DCCE266" w:rsidR="002B4205" w:rsidRPr="002B4205" w:rsidRDefault="002B4205" w:rsidP="002B420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Geographic origin</w:t>
            </w:r>
          </w:p>
        </w:tc>
        <w:tc>
          <w:tcPr>
            <w:tcW w:w="28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464412" w14:textId="028EA2B6" w:rsidR="002B4205" w:rsidRPr="002B4205" w:rsidRDefault="002B4205" w:rsidP="002B420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Number of accessions in G. </w:t>
            </w:r>
            <w:r w:rsidR="006D4F51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max</w:t>
            </w:r>
            <w:r w:rsidRPr="002B420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collection</w:t>
            </w:r>
          </w:p>
        </w:tc>
        <w:tc>
          <w:tcPr>
            <w:tcW w:w="27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AE5F2D" w14:textId="239E34B0" w:rsidR="002B4205" w:rsidRPr="002B4205" w:rsidRDefault="002B4205" w:rsidP="002B420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Number of accessions in G. </w:t>
            </w:r>
            <w:r w:rsidR="006D4F51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max</w:t>
            </w:r>
            <w:r w:rsidRPr="002B420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diverse set</w:t>
            </w:r>
          </w:p>
        </w:tc>
      </w:tr>
      <w:tr w:rsidR="006D4F51" w:rsidRPr="002B4205" w14:paraId="36DEB7DF" w14:textId="77777777" w:rsidTr="00C60CD4">
        <w:trPr>
          <w:trHeight w:val="292"/>
        </w:trPr>
        <w:tc>
          <w:tcPr>
            <w:tcW w:w="3547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549D76D6" w14:textId="222FF3FD" w:rsidR="006D4F51" w:rsidRPr="002B4205" w:rsidRDefault="006D4F51" w:rsidP="006D4F5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2833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37E4DCC3" w14:textId="102BFE57" w:rsidR="006D4F51" w:rsidRPr="002B4205" w:rsidRDefault="006D4F51" w:rsidP="006D4F5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                                6,185 </w:t>
            </w:r>
          </w:p>
        </w:tc>
        <w:tc>
          <w:tcPr>
            <w:tcW w:w="2722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1F609B1" w14:textId="74EF89A4" w:rsidR="006D4F51" w:rsidRPr="002B4205" w:rsidRDefault="006D4F51" w:rsidP="006D4F5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                    1,009 </w:t>
            </w:r>
          </w:p>
        </w:tc>
      </w:tr>
      <w:tr w:rsidR="006D4F51" w:rsidRPr="002B4205" w14:paraId="101CEF57" w14:textId="77777777" w:rsidTr="00C60CD4">
        <w:trPr>
          <w:trHeight w:val="292"/>
        </w:trPr>
        <w:tc>
          <w:tcPr>
            <w:tcW w:w="3547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1940C76C" w14:textId="6B8D114F" w:rsidR="006D4F51" w:rsidRPr="002B4205" w:rsidRDefault="006D4F51" w:rsidP="006D4F5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Korea</w:t>
            </w:r>
          </w:p>
        </w:tc>
        <w:tc>
          <w:tcPr>
            <w:tcW w:w="283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652F32CE" w14:textId="69CFA0A9" w:rsidR="006D4F51" w:rsidRPr="002B4205" w:rsidRDefault="006D4F51" w:rsidP="006D4F5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                                3,614 </w:t>
            </w:r>
          </w:p>
        </w:tc>
        <w:tc>
          <w:tcPr>
            <w:tcW w:w="272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EBCE7FE" w14:textId="6184546C" w:rsidR="006D4F51" w:rsidRPr="002B4205" w:rsidRDefault="006D4F51" w:rsidP="006D4F5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                         127 </w:t>
            </w:r>
          </w:p>
        </w:tc>
      </w:tr>
      <w:tr w:rsidR="006D4F51" w:rsidRPr="002B4205" w14:paraId="5BA36985" w14:textId="77777777" w:rsidTr="00C60CD4">
        <w:trPr>
          <w:trHeight w:val="292"/>
        </w:trPr>
        <w:tc>
          <w:tcPr>
            <w:tcW w:w="3547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41169DF1" w14:textId="34CD2D34" w:rsidR="006D4F51" w:rsidRPr="002B4205" w:rsidRDefault="006D4F51" w:rsidP="006D4F5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Japan</w:t>
            </w:r>
          </w:p>
        </w:tc>
        <w:tc>
          <w:tcPr>
            <w:tcW w:w="283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1BB60F61" w14:textId="6C8F0E0A" w:rsidR="006D4F51" w:rsidRPr="002B4205" w:rsidRDefault="006D4F51" w:rsidP="006D4F5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                                2,</w:t>
            </w:r>
            <w:del w:id="2" w:author="Song, Qijian - REE-ARS" w:date="2026-02-04T16:09:00Z" w16du:dateUtc="2026-02-04T21:09:00Z">
              <w:r w:rsidDel="00982D0A">
                <w:rPr>
                  <w:rFonts w:ascii="Aptos Narrow" w:hAnsi="Aptos Narrow"/>
                  <w:color w:val="000000"/>
                  <w:sz w:val="22"/>
                  <w:szCs w:val="22"/>
                </w:rPr>
                <w:delText xml:space="preserve">935 </w:delText>
              </w:r>
            </w:del>
            <w:ins w:id="3" w:author="Song, Qijian - REE-ARS" w:date="2026-02-04T16:09:00Z" w16du:dateUtc="2026-02-04T21:09:00Z">
              <w:r w:rsidR="00982D0A">
                <w:rPr>
                  <w:rFonts w:ascii="Aptos Narrow" w:hAnsi="Aptos Narrow"/>
                  <w:color w:val="000000"/>
                  <w:sz w:val="22"/>
                  <w:szCs w:val="22"/>
                </w:rPr>
                <w:t xml:space="preserve">934 </w:t>
              </w:r>
            </w:ins>
          </w:p>
        </w:tc>
        <w:tc>
          <w:tcPr>
            <w:tcW w:w="272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278B423" w14:textId="6318BA68" w:rsidR="006D4F51" w:rsidRPr="002B4205" w:rsidRDefault="006D4F51" w:rsidP="006D4F5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                         127 </w:t>
            </w:r>
          </w:p>
        </w:tc>
      </w:tr>
      <w:tr w:rsidR="006D4F51" w:rsidRPr="002B4205" w14:paraId="4D1470E7" w14:textId="77777777" w:rsidTr="00C60CD4">
        <w:trPr>
          <w:trHeight w:val="292"/>
        </w:trPr>
        <w:tc>
          <w:tcPr>
            <w:tcW w:w="3547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2714061C" w14:textId="080D049F" w:rsidR="006D4F51" w:rsidRPr="002B4205" w:rsidRDefault="006D4F51" w:rsidP="006D4F5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Russia</w:t>
            </w:r>
          </w:p>
        </w:tc>
        <w:tc>
          <w:tcPr>
            <w:tcW w:w="283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463B1E23" w14:textId="4B803CA1" w:rsidR="006D4F51" w:rsidRPr="002B4205" w:rsidRDefault="006D4F51" w:rsidP="006D4F5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                                    637 </w:t>
            </w:r>
          </w:p>
        </w:tc>
        <w:tc>
          <w:tcPr>
            <w:tcW w:w="272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50006DE" w14:textId="2B3AE63A" w:rsidR="006D4F51" w:rsidRPr="002B4205" w:rsidRDefault="006D4F51" w:rsidP="006D4F5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                            83 </w:t>
            </w:r>
          </w:p>
        </w:tc>
      </w:tr>
      <w:tr w:rsidR="006D4F51" w:rsidRPr="002B4205" w14:paraId="5425E914" w14:textId="77777777" w:rsidTr="00C60CD4">
        <w:trPr>
          <w:trHeight w:val="292"/>
        </w:trPr>
        <w:tc>
          <w:tcPr>
            <w:tcW w:w="3547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243C2A3B" w14:textId="2791E219" w:rsidR="006D4F51" w:rsidRPr="002B4205" w:rsidRDefault="006D4F51" w:rsidP="006D4F5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United States</w:t>
            </w:r>
          </w:p>
        </w:tc>
        <w:tc>
          <w:tcPr>
            <w:tcW w:w="283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332CEAE2" w14:textId="5144AA88" w:rsidR="006D4F51" w:rsidRPr="002B4205" w:rsidRDefault="006D4F51" w:rsidP="006D4F5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                                1,</w:t>
            </w:r>
            <w:del w:id="4" w:author="Song, Qijian - REE-ARS" w:date="2026-02-04T16:11:00Z" w16du:dateUtc="2026-02-04T21:11:00Z">
              <w:r w:rsidDel="00982D0A">
                <w:rPr>
                  <w:rFonts w:ascii="Aptos Narrow" w:hAnsi="Aptos Narrow"/>
                  <w:color w:val="000000"/>
                  <w:sz w:val="22"/>
                  <w:szCs w:val="22"/>
                </w:rPr>
                <w:delText xml:space="preserve">580 </w:delText>
              </w:r>
            </w:del>
            <w:ins w:id="5" w:author="Song, Qijian - REE-ARS" w:date="2026-02-04T16:11:00Z" w16du:dateUtc="2026-02-04T21:11:00Z">
              <w:r w:rsidR="00982D0A">
                <w:rPr>
                  <w:rFonts w:ascii="Aptos Narrow" w:hAnsi="Aptos Narrow"/>
                  <w:color w:val="000000"/>
                  <w:sz w:val="22"/>
                  <w:szCs w:val="22"/>
                </w:rPr>
                <w:t xml:space="preserve">582 </w:t>
              </w:r>
            </w:ins>
          </w:p>
        </w:tc>
        <w:tc>
          <w:tcPr>
            <w:tcW w:w="272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D3BA496" w14:textId="49E69BD5" w:rsidR="006D4F51" w:rsidRPr="002B4205" w:rsidRDefault="006D4F51" w:rsidP="006D4F5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                         188 </w:t>
            </w:r>
          </w:p>
        </w:tc>
      </w:tr>
      <w:tr w:rsidR="006D4F51" w:rsidRPr="002B4205" w14:paraId="032998C9" w14:textId="77777777" w:rsidTr="00C60CD4">
        <w:trPr>
          <w:trHeight w:val="304"/>
        </w:trPr>
        <w:tc>
          <w:tcPr>
            <w:tcW w:w="3547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4D6B9542" w14:textId="0A800C35" w:rsidR="006D4F51" w:rsidRPr="002B4205" w:rsidRDefault="006D4F51" w:rsidP="006D4F5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283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3349DB85" w14:textId="695F8F2F" w:rsidR="006D4F51" w:rsidRPr="002B4205" w:rsidRDefault="006D4F51" w:rsidP="006D4F5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                                3,381 </w:t>
            </w:r>
          </w:p>
        </w:tc>
        <w:tc>
          <w:tcPr>
            <w:tcW w:w="272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3774F4A" w14:textId="0886CD0B" w:rsidR="006D4F51" w:rsidRPr="002B4205" w:rsidRDefault="006D4F51" w:rsidP="006D4F5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                         291 </w:t>
            </w:r>
          </w:p>
        </w:tc>
      </w:tr>
      <w:tr w:rsidR="006D4F51" w:rsidRPr="002B4205" w14:paraId="0BC210FC" w14:textId="77777777" w:rsidTr="00C60CD4">
        <w:trPr>
          <w:trHeight w:val="304"/>
        </w:trPr>
        <w:tc>
          <w:tcPr>
            <w:tcW w:w="3547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</w:tcPr>
          <w:p w14:paraId="71511443" w14:textId="3674E042" w:rsidR="006D4F51" w:rsidRPr="002B4205" w:rsidRDefault="006D4F51" w:rsidP="006D4F5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283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</w:tcPr>
          <w:p w14:paraId="4E8340AE" w14:textId="74CCE1A2" w:rsidR="006D4F51" w:rsidRPr="002B4205" w:rsidRDefault="006D4F51" w:rsidP="006D4F5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del w:id="6" w:author="Song, Qijian - REE-ARS" w:date="2026-02-04T16:11:00Z" w16du:dateUtc="2026-02-04T21:11:00Z">
              <w:r w:rsidDel="00982D0A">
                <w:rPr>
                  <w:rFonts w:ascii="Aptos Narrow" w:hAnsi="Aptos Narrow"/>
                  <w:color w:val="000000"/>
                  <w:sz w:val="22"/>
                  <w:szCs w:val="22"/>
                </w:rPr>
                <w:delText xml:space="preserve">                                          148</w:delText>
              </w:r>
            </w:del>
            <w:ins w:id="7" w:author="Song, Qijian - REE-ARS" w:date="2026-02-04T16:14:00Z" w16du:dateUtc="2026-02-04T21:14:00Z">
              <w:r w:rsidR="00EB1BAF">
                <w:rPr>
                  <w:rFonts w:ascii="Aptos Narrow" w:hAnsi="Aptos Narrow"/>
                  <w:color w:val="000000"/>
                  <w:sz w:val="22"/>
                  <w:szCs w:val="22"/>
                </w:rPr>
                <w:t>15</w:t>
              </w:r>
            </w:ins>
            <w:ins w:id="8" w:author="Song, Qijian - REE-ARS" w:date="2026-02-04T16:17:00Z" w16du:dateUtc="2026-02-04T21:17:00Z">
              <w:r w:rsidR="00EB1BAF">
                <w:rPr>
                  <w:rFonts w:ascii="Aptos Narrow" w:hAnsi="Aptos Narrow"/>
                  <w:color w:val="000000"/>
                  <w:sz w:val="22"/>
                  <w:szCs w:val="22"/>
                </w:rPr>
                <w:t>1</w:t>
              </w:r>
            </w:ins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72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</w:tcPr>
          <w:p w14:paraId="1C55343F" w14:textId="7ED43EC2" w:rsidR="006D4F51" w:rsidRPr="002B4205" w:rsidRDefault="006D4F51" w:rsidP="006D4F5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                            24 </w:t>
            </w:r>
          </w:p>
        </w:tc>
      </w:tr>
      <w:tr w:rsidR="006D4F51" w:rsidRPr="002B4205" w14:paraId="7CFA3E30" w14:textId="77777777" w:rsidTr="00C60CD4">
        <w:trPr>
          <w:trHeight w:val="304"/>
        </w:trPr>
        <w:tc>
          <w:tcPr>
            <w:tcW w:w="3547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  <w:right w:val="dashSmallGap" w:sz="4" w:space="0" w:color="auto"/>
            </w:tcBorders>
            <w:noWrap/>
            <w:vAlign w:val="bottom"/>
          </w:tcPr>
          <w:p w14:paraId="377B4D0F" w14:textId="2F788546" w:rsidR="006D4F51" w:rsidRPr="002B4205" w:rsidRDefault="006D4F51" w:rsidP="006D4F5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833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  <w:noWrap/>
            <w:vAlign w:val="bottom"/>
          </w:tcPr>
          <w:p w14:paraId="10480D59" w14:textId="4D86BE97" w:rsidR="006D4F51" w:rsidRPr="002B4205" w:rsidRDefault="006D4F51" w:rsidP="006D4F5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                             18,</w:t>
            </w:r>
            <w:del w:id="9" w:author="Song, Qijian - REE-ARS" w:date="2026-02-04T16:08:00Z" w16du:dateUtc="2026-02-04T21:08:00Z">
              <w:r w:rsidDel="00982D0A">
                <w:rPr>
                  <w:rFonts w:ascii="Aptos Narrow" w:hAnsi="Aptos Narrow"/>
                  <w:color w:val="000000"/>
                  <w:sz w:val="22"/>
                  <w:szCs w:val="22"/>
                </w:rPr>
                <w:delText xml:space="preserve">480 </w:delText>
              </w:r>
            </w:del>
            <w:ins w:id="10" w:author="Song, Qijian - REE-ARS" w:date="2026-02-04T16:08:00Z" w16du:dateUtc="2026-02-04T21:08:00Z">
              <w:r w:rsidR="00982D0A">
                <w:rPr>
                  <w:rFonts w:ascii="Aptos Narrow" w:hAnsi="Aptos Narrow"/>
                  <w:color w:val="000000"/>
                  <w:sz w:val="22"/>
                  <w:szCs w:val="22"/>
                </w:rPr>
                <w:t xml:space="preserve">484 </w:t>
              </w:r>
            </w:ins>
          </w:p>
        </w:tc>
        <w:tc>
          <w:tcPr>
            <w:tcW w:w="2722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734BB17" w14:textId="62D1C1CF" w:rsidR="006D4F51" w:rsidRPr="002B4205" w:rsidRDefault="006D4F51" w:rsidP="006D4F5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                    1,849 </w:t>
            </w:r>
          </w:p>
        </w:tc>
      </w:tr>
    </w:tbl>
    <w:p w14:paraId="4AA775D8" w14:textId="77777777" w:rsidR="002B4205" w:rsidRDefault="002B4205"/>
    <w:tbl>
      <w:tblPr>
        <w:tblW w:w="9131" w:type="dxa"/>
        <w:tblLook w:val="04A0" w:firstRow="1" w:lastRow="0" w:firstColumn="1" w:lastColumn="0" w:noHBand="0" w:noVBand="1"/>
      </w:tblPr>
      <w:tblGrid>
        <w:gridCol w:w="3590"/>
        <w:gridCol w:w="2790"/>
        <w:gridCol w:w="2751"/>
      </w:tblGrid>
      <w:tr w:rsidR="002B4205" w:rsidRPr="002B4205" w14:paraId="0F6FFFCC" w14:textId="77777777" w:rsidTr="00C60CD4">
        <w:trPr>
          <w:trHeight w:val="736"/>
        </w:trPr>
        <w:tc>
          <w:tcPr>
            <w:tcW w:w="35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99C51A" w14:textId="468FA865" w:rsidR="002B4205" w:rsidRPr="002B4205" w:rsidRDefault="002B4205" w:rsidP="002B420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Maturity group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2B6052" w14:textId="38925977" w:rsidR="002B4205" w:rsidRPr="002B4205" w:rsidRDefault="002B4205" w:rsidP="002B420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Number of accessions in G. </w:t>
            </w:r>
            <w:r w:rsidR="006D4F51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max</w:t>
            </w:r>
            <w:r w:rsidRPr="002B420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="009E1FA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</w:t>
            </w:r>
            <w:r w:rsidRPr="002B420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ollection</w:t>
            </w:r>
          </w:p>
        </w:tc>
        <w:tc>
          <w:tcPr>
            <w:tcW w:w="27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1AF683" w14:textId="0B7CAE80" w:rsidR="002B4205" w:rsidRPr="002B4205" w:rsidRDefault="002B4205" w:rsidP="002B420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Number of accessions in G. </w:t>
            </w:r>
            <w:r w:rsidR="006D4F51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max</w:t>
            </w:r>
            <w:r w:rsidRPr="002B420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diverse set</w:t>
            </w:r>
          </w:p>
        </w:tc>
      </w:tr>
      <w:tr w:rsidR="006D4F51" w:rsidRPr="002B4205" w14:paraId="34DB20B5" w14:textId="77777777" w:rsidTr="00C60CD4">
        <w:trPr>
          <w:trHeight w:val="296"/>
        </w:trPr>
        <w:tc>
          <w:tcPr>
            <w:tcW w:w="3590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56B4E07E" w14:textId="77777777" w:rsidR="006D4F51" w:rsidRPr="002B4205" w:rsidRDefault="006D4F51" w:rsidP="006D4F5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00</w:t>
            </w:r>
          </w:p>
        </w:tc>
        <w:tc>
          <w:tcPr>
            <w:tcW w:w="2790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74152221" w14:textId="58499D3E" w:rsidR="006D4F51" w:rsidRPr="002B4205" w:rsidRDefault="006D4F51" w:rsidP="006D4F5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                                    141 </w:t>
            </w:r>
          </w:p>
        </w:tc>
        <w:tc>
          <w:tcPr>
            <w:tcW w:w="2751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9CB3C74" w14:textId="0DBF4615" w:rsidR="006D4F51" w:rsidRPr="002B4205" w:rsidRDefault="006D4F51" w:rsidP="006D4F5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                           10 </w:t>
            </w:r>
          </w:p>
        </w:tc>
      </w:tr>
      <w:tr w:rsidR="006D4F51" w:rsidRPr="002B4205" w14:paraId="77916F62" w14:textId="77777777" w:rsidTr="00C60CD4">
        <w:trPr>
          <w:trHeight w:val="296"/>
        </w:trPr>
        <w:tc>
          <w:tcPr>
            <w:tcW w:w="359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55828F2D" w14:textId="77777777" w:rsidR="006D4F51" w:rsidRPr="002B4205" w:rsidRDefault="006D4F51" w:rsidP="006D4F5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0</w:t>
            </w:r>
          </w:p>
        </w:tc>
        <w:tc>
          <w:tcPr>
            <w:tcW w:w="279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0CBB9FDF" w14:textId="08AAA88A" w:rsidR="006D4F51" w:rsidRPr="002B4205" w:rsidRDefault="006D4F51" w:rsidP="006D4F5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                                    513 </w:t>
            </w:r>
          </w:p>
        </w:tc>
        <w:tc>
          <w:tcPr>
            <w:tcW w:w="27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4F0DE6B" w14:textId="1150F916" w:rsidR="006D4F51" w:rsidRPr="002B4205" w:rsidRDefault="006D4F51" w:rsidP="006D4F5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                           43 </w:t>
            </w:r>
          </w:p>
        </w:tc>
      </w:tr>
      <w:tr w:rsidR="006D4F51" w:rsidRPr="002B4205" w14:paraId="0D89CA91" w14:textId="77777777" w:rsidTr="00C60CD4">
        <w:trPr>
          <w:trHeight w:val="296"/>
        </w:trPr>
        <w:tc>
          <w:tcPr>
            <w:tcW w:w="359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216AEB81" w14:textId="77777777" w:rsidR="006D4F51" w:rsidRPr="002B4205" w:rsidRDefault="006D4F51" w:rsidP="006D4F5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79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1DD972BB" w14:textId="76567B17" w:rsidR="006D4F51" w:rsidRPr="002B4205" w:rsidRDefault="006D4F51" w:rsidP="006D4F5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                               1,116 </w:t>
            </w:r>
          </w:p>
        </w:tc>
        <w:tc>
          <w:tcPr>
            <w:tcW w:w="27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A13329F" w14:textId="699D729B" w:rsidR="006D4F51" w:rsidRPr="002B4205" w:rsidRDefault="006D4F51" w:rsidP="006D4F5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                           90 </w:t>
            </w:r>
          </w:p>
        </w:tc>
      </w:tr>
      <w:tr w:rsidR="006D4F51" w:rsidRPr="002B4205" w14:paraId="528CC717" w14:textId="77777777" w:rsidTr="00C60CD4">
        <w:trPr>
          <w:trHeight w:val="296"/>
        </w:trPr>
        <w:tc>
          <w:tcPr>
            <w:tcW w:w="359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7A2CD71E" w14:textId="77777777" w:rsidR="006D4F51" w:rsidRPr="002B4205" w:rsidRDefault="006D4F51" w:rsidP="006D4F5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279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25458DD1" w14:textId="106D0D3C" w:rsidR="006D4F51" w:rsidRPr="002B4205" w:rsidRDefault="006D4F51" w:rsidP="006D4F5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                               1,</w:t>
            </w:r>
            <w:del w:id="11" w:author="Song, Qijian - REE-ARS" w:date="2026-02-04T15:44:00Z" w16du:dateUtc="2026-02-04T20:44:00Z">
              <w:r w:rsidDel="00ED7278">
                <w:rPr>
                  <w:rFonts w:ascii="Aptos Narrow" w:hAnsi="Aptos Narrow"/>
                  <w:color w:val="000000"/>
                  <w:sz w:val="22"/>
                  <w:szCs w:val="22"/>
                </w:rPr>
                <w:delText xml:space="preserve">672 </w:delText>
              </w:r>
            </w:del>
            <w:ins w:id="12" w:author="Song, Qijian - REE-ARS" w:date="2026-02-04T15:44:00Z" w16du:dateUtc="2026-02-04T20:44:00Z">
              <w:r w:rsidR="00ED7278">
                <w:rPr>
                  <w:rFonts w:ascii="Aptos Narrow" w:hAnsi="Aptos Narrow"/>
                  <w:color w:val="000000"/>
                  <w:sz w:val="22"/>
                  <w:szCs w:val="22"/>
                </w:rPr>
                <w:t xml:space="preserve">673 </w:t>
              </w:r>
            </w:ins>
          </w:p>
        </w:tc>
        <w:tc>
          <w:tcPr>
            <w:tcW w:w="27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85E3E66" w14:textId="7E6094A9" w:rsidR="006D4F51" w:rsidRPr="002B4205" w:rsidRDefault="006D4F51" w:rsidP="006D4F5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                        187 </w:t>
            </w:r>
          </w:p>
        </w:tc>
      </w:tr>
      <w:tr w:rsidR="006D4F51" w:rsidRPr="002B4205" w14:paraId="1A0FBE82" w14:textId="77777777" w:rsidTr="00C60CD4">
        <w:trPr>
          <w:trHeight w:val="296"/>
        </w:trPr>
        <w:tc>
          <w:tcPr>
            <w:tcW w:w="359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7DBE96E4" w14:textId="77777777" w:rsidR="006D4F51" w:rsidRPr="002B4205" w:rsidRDefault="006D4F51" w:rsidP="006D4F5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279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13AFAB5B" w14:textId="1D968205" w:rsidR="006D4F51" w:rsidRPr="002B4205" w:rsidRDefault="006D4F51" w:rsidP="006D4F5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                               2,061 </w:t>
            </w:r>
          </w:p>
        </w:tc>
        <w:tc>
          <w:tcPr>
            <w:tcW w:w="27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54D85B8" w14:textId="450D8999" w:rsidR="006D4F51" w:rsidRPr="002B4205" w:rsidRDefault="006D4F51" w:rsidP="006D4F5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                        211 </w:t>
            </w:r>
          </w:p>
        </w:tc>
      </w:tr>
      <w:tr w:rsidR="006D4F51" w:rsidRPr="002B4205" w14:paraId="7AC8D4A0" w14:textId="77777777" w:rsidTr="00C60CD4">
        <w:trPr>
          <w:trHeight w:val="308"/>
        </w:trPr>
        <w:tc>
          <w:tcPr>
            <w:tcW w:w="359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690C52D2" w14:textId="77777777" w:rsidR="006D4F51" w:rsidRPr="002B4205" w:rsidRDefault="006D4F51" w:rsidP="006D4F5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II</w:t>
            </w:r>
          </w:p>
        </w:tc>
        <w:tc>
          <w:tcPr>
            <w:tcW w:w="279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18D23B14" w14:textId="35A2236E" w:rsidR="006D4F51" w:rsidRPr="002B4205" w:rsidRDefault="006D4F51" w:rsidP="006D4F5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                               1,974 </w:t>
            </w:r>
          </w:p>
        </w:tc>
        <w:tc>
          <w:tcPr>
            <w:tcW w:w="27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4311A3F" w14:textId="3B9611A8" w:rsidR="006D4F51" w:rsidRPr="002B4205" w:rsidRDefault="006D4F51" w:rsidP="006D4F5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                        275 </w:t>
            </w:r>
          </w:p>
        </w:tc>
      </w:tr>
      <w:tr w:rsidR="006D4F51" w:rsidRPr="002B4205" w14:paraId="37180127" w14:textId="77777777" w:rsidTr="00C60CD4">
        <w:trPr>
          <w:trHeight w:val="296"/>
        </w:trPr>
        <w:tc>
          <w:tcPr>
            <w:tcW w:w="359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0591F3FE" w14:textId="77777777" w:rsidR="006D4F51" w:rsidRPr="002B4205" w:rsidRDefault="006D4F51" w:rsidP="006D4F5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  <w:tc>
          <w:tcPr>
            <w:tcW w:w="279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4B4A001C" w14:textId="280F6433" w:rsidR="006D4F51" w:rsidRPr="002B4205" w:rsidRDefault="006D4F51" w:rsidP="006D4F5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                               4,</w:t>
            </w:r>
            <w:del w:id="13" w:author="Song, Qijian - REE-ARS" w:date="2026-02-04T15:45:00Z" w16du:dateUtc="2026-02-04T20:45:00Z">
              <w:r w:rsidDel="00ED7278">
                <w:rPr>
                  <w:rFonts w:ascii="Aptos Narrow" w:hAnsi="Aptos Narrow"/>
                  <w:color w:val="000000"/>
                  <w:sz w:val="22"/>
                  <w:szCs w:val="22"/>
                </w:rPr>
                <w:delText xml:space="preserve">228 </w:delText>
              </w:r>
            </w:del>
            <w:ins w:id="14" w:author="Song, Qijian - REE-ARS" w:date="2026-02-04T15:45:00Z" w16du:dateUtc="2026-02-04T20:45:00Z">
              <w:r w:rsidR="00ED7278">
                <w:rPr>
                  <w:rFonts w:ascii="Aptos Narrow" w:hAnsi="Aptos Narrow"/>
                  <w:color w:val="000000"/>
                  <w:sz w:val="22"/>
                  <w:szCs w:val="22"/>
                </w:rPr>
                <w:t xml:space="preserve">232 </w:t>
              </w:r>
            </w:ins>
          </w:p>
        </w:tc>
        <w:tc>
          <w:tcPr>
            <w:tcW w:w="27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0F30BC9" w14:textId="5D95181D" w:rsidR="006D4F51" w:rsidRPr="002B4205" w:rsidRDefault="006D4F51" w:rsidP="006D4F5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                        402 </w:t>
            </w:r>
          </w:p>
        </w:tc>
      </w:tr>
      <w:tr w:rsidR="006D4F51" w:rsidRPr="002B4205" w14:paraId="0253CF58" w14:textId="77777777" w:rsidTr="00C60CD4">
        <w:trPr>
          <w:trHeight w:val="296"/>
        </w:trPr>
        <w:tc>
          <w:tcPr>
            <w:tcW w:w="359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2EF0F4A2" w14:textId="77777777" w:rsidR="006D4F51" w:rsidRPr="002B4205" w:rsidRDefault="006D4F51" w:rsidP="006D4F5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</w:t>
            </w:r>
          </w:p>
        </w:tc>
        <w:tc>
          <w:tcPr>
            <w:tcW w:w="279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6CE5BEEB" w14:textId="2D0496DC" w:rsidR="006D4F51" w:rsidRPr="002B4205" w:rsidRDefault="006D4F51" w:rsidP="006D4F5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                               2,</w:t>
            </w:r>
            <w:del w:id="15" w:author="Song, Qijian - REE-ARS" w:date="2026-02-04T15:45:00Z" w16du:dateUtc="2026-02-04T20:45:00Z">
              <w:r w:rsidDel="00ED7278">
                <w:rPr>
                  <w:rFonts w:ascii="Aptos Narrow" w:hAnsi="Aptos Narrow"/>
                  <w:color w:val="000000"/>
                  <w:sz w:val="22"/>
                  <w:szCs w:val="22"/>
                </w:rPr>
                <w:delText xml:space="preserve">518 </w:delText>
              </w:r>
            </w:del>
            <w:ins w:id="16" w:author="Song, Qijian - REE-ARS" w:date="2026-02-04T15:45:00Z" w16du:dateUtc="2026-02-04T20:45:00Z">
              <w:r w:rsidR="00ED7278">
                <w:rPr>
                  <w:rFonts w:ascii="Aptos Narrow" w:hAnsi="Aptos Narrow"/>
                  <w:color w:val="000000"/>
                  <w:sz w:val="22"/>
                  <w:szCs w:val="22"/>
                </w:rPr>
                <w:t>517</w:t>
              </w:r>
            </w:ins>
          </w:p>
        </w:tc>
        <w:tc>
          <w:tcPr>
            <w:tcW w:w="27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4DA35EE" w14:textId="3C41369D" w:rsidR="006D4F51" w:rsidRPr="002B4205" w:rsidRDefault="006D4F51" w:rsidP="006D4F5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                        187 </w:t>
            </w:r>
          </w:p>
        </w:tc>
      </w:tr>
      <w:tr w:rsidR="006D4F51" w:rsidRPr="002B4205" w14:paraId="3EDD9161" w14:textId="77777777" w:rsidTr="00C60CD4">
        <w:trPr>
          <w:trHeight w:val="296"/>
        </w:trPr>
        <w:tc>
          <w:tcPr>
            <w:tcW w:w="359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64461B50" w14:textId="77777777" w:rsidR="006D4F51" w:rsidRPr="002B4205" w:rsidRDefault="006D4F51" w:rsidP="006D4F5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I</w:t>
            </w:r>
          </w:p>
        </w:tc>
        <w:tc>
          <w:tcPr>
            <w:tcW w:w="279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7092BCAE" w14:textId="19806287" w:rsidR="006D4F51" w:rsidRPr="002B4205" w:rsidRDefault="006D4F51" w:rsidP="006D4F5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                               1,512 </w:t>
            </w:r>
          </w:p>
        </w:tc>
        <w:tc>
          <w:tcPr>
            <w:tcW w:w="27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85D5047" w14:textId="466F7E08" w:rsidR="006D4F51" w:rsidRPr="002B4205" w:rsidRDefault="006D4F51" w:rsidP="006D4F5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                        139 </w:t>
            </w:r>
          </w:p>
        </w:tc>
      </w:tr>
      <w:tr w:rsidR="006D4F51" w:rsidRPr="002B4205" w14:paraId="17DB2E68" w14:textId="77777777" w:rsidTr="00C60CD4">
        <w:trPr>
          <w:trHeight w:val="296"/>
        </w:trPr>
        <w:tc>
          <w:tcPr>
            <w:tcW w:w="359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551F0B0E" w14:textId="77777777" w:rsidR="006D4F51" w:rsidRPr="002B4205" w:rsidRDefault="006D4F51" w:rsidP="006D4F5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II</w:t>
            </w:r>
          </w:p>
        </w:tc>
        <w:tc>
          <w:tcPr>
            <w:tcW w:w="279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22F8099B" w14:textId="22FDCDAF" w:rsidR="006D4F51" w:rsidRPr="002B4205" w:rsidRDefault="006D4F51" w:rsidP="006D4F5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                                    928 </w:t>
            </w:r>
          </w:p>
        </w:tc>
        <w:tc>
          <w:tcPr>
            <w:tcW w:w="27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09539E8" w14:textId="0EA07423" w:rsidR="006D4F51" w:rsidRPr="002B4205" w:rsidRDefault="006D4F51" w:rsidP="006D4F5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                        117 </w:t>
            </w:r>
          </w:p>
        </w:tc>
      </w:tr>
      <w:tr w:rsidR="006D4F51" w:rsidRPr="002B4205" w14:paraId="04586934" w14:textId="77777777" w:rsidTr="00C60CD4">
        <w:trPr>
          <w:trHeight w:val="296"/>
        </w:trPr>
        <w:tc>
          <w:tcPr>
            <w:tcW w:w="359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4E901D4D" w14:textId="77777777" w:rsidR="006D4F51" w:rsidRPr="002B4205" w:rsidRDefault="006D4F51" w:rsidP="006D4F5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III</w:t>
            </w:r>
          </w:p>
        </w:tc>
        <w:tc>
          <w:tcPr>
            <w:tcW w:w="279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09C104CB" w14:textId="1749B14E" w:rsidR="006D4F51" w:rsidRPr="002B4205" w:rsidRDefault="006D4F51" w:rsidP="006D4F5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                                    947 </w:t>
            </w:r>
          </w:p>
        </w:tc>
        <w:tc>
          <w:tcPr>
            <w:tcW w:w="27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CE18FD9" w14:textId="52232325" w:rsidR="006D4F51" w:rsidRPr="002B4205" w:rsidRDefault="006D4F51" w:rsidP="006D4F5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                        106 </w:t>
            </w:r>
          </w:p>
        </w:tc>
      </w:tr>
      <w:tr w:rsidR="006D4F51" w:rsidRPr="002B4205" w14:paraId="021359FD" w14:textId="77777777" w:rsidTr="00C60CD4">
        <w:trPr>
          <w:trHeight w:val="296"/>
        </w:trPr>
        <w:tc>
          <w:tcPr>
            <w:tcW w:w="359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4EC89C8C" w14:textId="77777777" w:rsidR="006D4F51" w:rsidRPr="002B4205" w:rsidRDefault="006D4F51" w:rsidP="006D4F5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X</w:t>
            </w:r>
          </w:p>
        </w:tc>
        <w:tc>
          <w:tcPr>
            <w:tcW w:w="279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012A8A98" w14:textId="3AB2AAF1" w:rsidR="006D4F51" w:rsidRPr="002B4205" w:rsidRDefault="006D4F51" w:rsidP="006D4F5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                                    726 </w:t>
            </w:r>
          </w:p>
        </w:tc>
        <w:tc>
          <w:tcPr>
            <w:tcW w:w="27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81393A1" w14:textId="15DD118B" w:rsidR="006D4F51" w:rsidRPr="002B4205" w:rsidRDefault="006D4F51" w:rsidP="006D4F5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                           63 </w:t>
            </w:r>
          </w:p>
        </w:tc>
      </w:tr>
      <w:tr w:rsidR="006D4F51" w:rsidRPr="002B4205" w14:paraId="454B856F" w14:textId="77777777" w:rsidTr="00C60CD4">
        <w:trPr>
          <w:trHeight w:val="296"/>
        </w:trPr>
        <w:tc>
          <w:tcPr>
            <w:tcW w:w="359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3B6FFD53" w14:textId="77777777" w:rsidR="006D4F51" w:rsidRPr="002B4205" w:rsidRDefault="006D4F51" w:rsidP="006D4F5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279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52563EC2" w14:textId="025825CD" w:rsidR="006D4F51" w:rsidRPr="002B4205" w:rsidRDefault="006D4F51" w:rsidP="006D4F5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                                    106 </w:t>
            </w:r>
          </w:p>
        </w:tc>
        <w:tc>
          <w:tcPr>
            <w:tcW w:w="27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1B26EA5" w14:textId="72229F28" w:rsidR="006D4F51" w:rsidRPr="002B4205" w:rsidRDefault="006D4F51" w:rsidP="006D4F5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                           11 </w:t>
            </w:r>
          </w:p>
        </w:tc>
      </w:tr>
      <w:tr w:rsidR="006D4F51" w:rsidRPr="002B4205" w14:paraId="74015772" w14:textId="77777777" w:rsidTr="00C60CD4">
        <w:trPr>
          <w:trHeight w:val="296"/>
        </w:trPr>
        <w:tc>
          <w:tcPr>
            <w:tcW w:w="359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7D4AD6D3" w14:textId="77777777" w:rsidR="006D4F51" w:rsidRPr="002B4205" w:rsidRDefault="006D4F51" w:rsidP="006D4F5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nknown</w:t>
            </w:r>
          </w:p>
        </w:tc>
        <w:tc>
          <w:tcPr>
            <w:tcW w:w="279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3B20653F" w14:textId="71ECAF3B" w:rsidR="006D4F51" w:rsidRPr="002B4205" w:rsidRDefault="007E0B48" w:rsidP="006D4F5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del w:id="17" w:author="Song, Qijian - REE-ARS" w:date="2026-02-04T15:57:00Z" w16du:dateUtc="2026-02-04T20:57:00Z">
              <w:r w:rsidDel="00F16234">
                <w:rPr>
                  <w:rFonts w:ascii="Aptos Narrow" w:hAnsi="Aptos Narrow"/>
                  <w:color w:val="000000"/>
                  <w:sz w:val="22"/>
                  <w:szCs w:val="22"/>
                </w:rPr>
                <w:delText xml:space="preserve">38 </w:delText>
              </w:r>
            </w:del>
            <w:ins w:id="18" w:author="Song, Qijian - REE-ARS" w:date="2026-02-04T15:57:00Z" w16du:dateUtc="2026-02-04T20:57:00Z">
              <w:r w:rsidR="00F16234">
                <w:rPr>
                  <w:rFonts w:ascii="Aptos Narrow" w:hAnsi="Aptos Narrow"/>
                  <w:color w:val="000000"/>
                  <w:sz w:val="22"/>
                  <w:szCs w:val="22"/>
                </w:rPr>
                <w:t xml:space="preserve">37 </w:t>
              </w:r>
            </w:ins>
          </w:p>
        </w:tc>
        <w:tc>
          <w:tcPr>
            <w:tcW w:w="27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4D900D2" w14:textId="1E21CBE8" w:rsidR="006D4F51" w:rsidRPr="002B4205" w:rsidRDefault="006D4F51" w:rsidP="006D4F5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                              8 </w:t>
            </w:r>
          </w:p>
        </w:tc>
      </w:tr>
      <w:tr w:rsidR="006D4F51" w:rsidRPr="002B4205" w14:paraId="0EF8A79A" w14:textId="77777777" w:rsidTr="00C60CD4">
        <w:trPr>
          <w:trHeight w:val="308"/>
        </w:trPr>
        <w:tc>
          <w:tcPr>
            <w:tcW w:w="3590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  <w:right w:val="dashSmallGap" w:sz="4" w:space="0" w:color="auto"/>
            </w:tcBorders>
            <w:noWrap/>
            <w:vAlign w:val="bottom"/>
            <w:hideMark/>
          </w:tcPr>
          <w:p w14:paraId="7284A47A" w14:textId="77777777" w:rsidR="006D4F51" w:rsidRPr="002B4205" w:rsidRDefault="006D4F51" w:rsidP="006D4F5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2790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  <w:noWrap/>
            <w:vAlign w:val="bottom"/>
            <w:hideMark/>
          </w:tcPr>
          <w:p w14:paraId="65A6C418" w14:textId="3F89A188" w:rsidR="006D4F51" w:rsidRPr="002B4205" w:rsidRDefault="006D4F51" w:rsidP="006D4F5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                            18,</w:t>
            </w:r>
            <w:del w:id="19" w:author="Song, Qijian - REE-ARS" w:date="2026-02-04T15:57:00Z" w16du:dateUtc="2026-02-04T20:57:00Z">
              <w:r w:rsidR="007E0B48" w:rsidDel="00F16234">
                <w:rPr>
                  <w:rFonts w:ascii="Aptos Narrow" w:hAnsi="Aptos Narrow"/>
                  <w:color w:val="000000"/>
                  <w:sz w:val="22"/>
                  <w:szCs w:val="22"/>
                </w:rPr>
                <w:delText>485</w:delText>
              </w:r>
              <w:r w:rsidR="00C801FE" w:rsidDel="00F16234">
                <w:rPr>
                  <w:rFonts w:ascii="Aptos Narrow" w:hAnsi="Aptos Narrow"/>
                  <w:color w:val="000000"/>
                  <w:sz w:val="22"/>
                  <w:szCs w:val="22"/>
                </w:rPr>
                <w:delText xml:space="preserve"> </w:delText>
              </w:r>
            </w:del>
            <w:ins w:id="20" w:author="Song, Qijian - REE-ARS" w:date="2026-02-04T15:57:00Z" w16du:dateUtc="2026-02-04T20:57:00Z">
              <w:r w:rsidR="00F16234">
                <w:rPr>
                  <w:rFonts w:ascii="Aptos Narrow" w:hAnsi="Aptos Narrow"/>
                  <w:color w:val="000000"/>
                  <w:sz w:val="22"/>
                  <w:szCs w:val="22"/>
                </w:rPr>
                <w:t xml:space="preserve">484 </w:t>
              </w:r>
            </w:ins>
          </w:p>
        </w:tc>
        <w:tc>
          <w:tcPr>
            <w:tcW w:w="2751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9BDBC96" w14:textId="212FF1B0" w:rsidR="006D4F51" w:rsidRPr="002B4205" w:rsidRDefault="006D4F51" w:rsidP="006D4F5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                   1,849 </w:t>
            </w:r>
          </w:p>
        </w:tc>
      </w:tr>
    </w:tbl>
    <w:p w14:paraId="0B1C6E37" w14:textId="77777777" w:rsidR="002B4205" w:rsidRDefault="002B4205"/>
    <w:sectPr w:rsidR="002B42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ong, Qijian - REE-ARS">
    <w15:presenceInfo w15:providerId="AD" w15:userId="S::qijian.song@usda.gov::de72d12f-3bbf-4281-9a4f-85f4b03c32f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10E"/>
    <w:rsid w:val="00096C59"/>
    <w:rsid w:val="000F6339"/>
    <w:rsid w:val="00105ACB"/>
    <w:rsid w:val="00127DEC"/>
    <w:rsid w:val="001377E4"/>
    <w:rsid w:val="00204671"/>
    <w:rsid w:val="002B4205"/>
    <w:rsid w:val="0041153B"/>
    <w:rsid w:val="00452063"/>
    <w:rsid w:val="005E7B4D"/>
    <w:rsid w:val="005F210E"/>
    <w:rsid w:val="006D4F51"/>
    <w:rsid w:val="007E0B48"/>
    <w:rsid w:val="00870B49"/>
    <w:rsid w:val="00982D0A"/>
    <w:rsid w:val="009A21B4"/>
    <w:rsid w:val="009E1FAB"/>
    <w:rsid w:val="00A0144A"/>
    <w:rsid w:val="00B80900"/>
    <w:rsid w:val="00C1451C"/>
    <w:rsid w:val="00C60CD4"/>
    <w:rsid w:val="00C801FE"/>
    <w:rsid w:val="00D966E6"/>
    <w:rsid w:val="00DE4F34"/>
    <w:rsid w:val="00DF2C46"/>
    <w:rsid w:val="00E71C81"/>
    <w:rsid w:val="00EB1BAF"/>
    <w:rsid w:val="00ED7278"/>
    <w:rsid w:val="00F16234"/>
    <w:rsid w:val="00F33EDA"/>
    <w:rsid w:val="00F71B78"/>
    <w:rsid w:val="00F72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3C65D"/>
  <w15:chartTrackingRefBased/>
  <w15:docId w15:val="{C4F4FDDE-62DF-4792-85E5-B5D534F95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21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21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21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21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21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21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21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21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21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21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21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21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21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21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21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21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21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21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21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21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21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21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21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21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21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21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21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21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210E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C801F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35</Words>
  <Characters>586</Characters>
  <Application>Microsoft Office Word</Application>
  <DocSecurity>0</DocSecurity>
  <Lines>84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ya, Susan - REE-ARS</dc:creator>
  <cp:keywords/>
  <dc:description/>
  <cp:lastModifiedBy>Song, Qijian - REE-ARS</cp:lastModifiedBy>
  <cp:revision>17</cp:revision>
  <dcterms:created xsi:type="dcterms:W3CDTF">2026-01-12T19:22:00Z</dcterms:created>
  <dcterms:modified xsi:type="dcterms:W3CDTF">2026-02-05T16:34:00Z</dcterms:modified>
</cp:coreProperties>
</file>